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1DAD94" w14:textId="77777777" w:rsidR="009047FA" w:rsidRDefault="009047FA" w:rsidP="009047F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E97DDE6" wp14:editId="2328ABC7">
            <wp:extent cx="4212590" cy="4481195"/>
            <wp:effectExtent l="0" t="0" r="0" b="0"/>
            <wp:docPr id="189152206" name="Picture 8" descr="A graph of number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52206" name="Picture 8" descr="A graph of numbers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590" cy="4481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98C3B0" w14:textId="77777777" w:rsidR="009047FA" w:rsidRPr="00E55A1F" w:rsidRDefault="009047FA" w:rsidP="009047F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5A1F">
        <w:rPr>
          <w:rFonts w:ascii="Times New Roman" w:eastAsia="Times New Roman" w:hAnsi="Times New Roman" w:cs="Times New Roman"/>
          <w:b/>
          <w:sz w:val="24"/>
          <w:szCs w:val="24"/>
        </w:rPr>
        <w:t>Figure S1.</w:t>
      </w:r>
      <w:r w:rsidRPr="00E55A1F">
        <w:rPr>
          <w:rFonts w:ascii="Times New Roman" w:eastAsia="Times New Roman" w:hAnsi="Times New Roman" w:cs="Times New Roman"/>
          <w:sz w:val="24"/>
          <w:szCs w:val="24"/>
        </w:rPr>
        <w:t xml:space="preserve"> Significance of </w:t>
      </w:r>
      <w:r w:rsidRPr="00E55A1F">
        <w:rPr>
          <w:rFonts w:ascii="Times New Roman" w:eastAsia="Times New Roman" w:hAnsi="Times New Roman" w:cs="Times New Roman"/>
          <w:i/>
          <w:sz w:val="24"/>
          <w:szCs w:val="24"/>
        </w:rPr>
        <w:t>CSF3R</w:t>
      </w:r>
      <w:r w:rsidRPr="00E55A1F">
        <w:rPr>
          <w:rFonts w:ascii="Times New Roman" w:eastAsia="Times New Roman" w:hAnsi="Times New Roman" w:cs="Times New Roman"/>
          <w:sz w:val="24"/>
          <w:szCs w:val="24"/>
        </w:rPr>
        <w:t xml:space="preserve"> in the discovery and validation cohorts (one-way ANOVAs with Tukey's posttests significant as indicated).</w:t>
      </w:r>
    </w:p>
    <w:p w14:paraId="61C6C33F" w14:textId="77777777" w:rsidR="001A1F5F" w:rsidRPr="009047FA" w:rsidRDefault="001A1F5F" w:rsidP="009047FA"/>
    <w:sectPr w:rsidR="001A1F5F" w:rsidRPr="00904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1A4"/>
    <w:rsid w:val="000638A5"/>
    <w:rsid w:val="00094535"/>
    <w:rsid w:val="001A1F5F"/>
    <w:rsid w:val="001A41A4"/>
    <w:rsid w:val="00527619"/>
    <w:rsid w:val="009047FA"/>
    <w:rsid w:val="00C02855"/>
    <w:rsid w:val="00EC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10872"/>
  <w15:chartTrackingRefBased/>
  <w15:docId w15:val="{7E955067-9458-4E40-B153-A837FFE85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1A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1A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1A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1A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1A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1A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1A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1A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1A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1A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4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1A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4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1A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4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1A4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4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1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, Shriya</dc:creator>
  <cp:keywords/>
  <dc:description/>
  <cp:lastModifiedBy>Kannan, Shriya</cp:lastModifiedBy>
  <cp:revision>2</cp:revision>
  <dcterms:created xsi:type="dcterms:W3CDTF">2025-01-20T18:24:00Z</dcterms:created>
  <dcterms:modified xsi:type="dcterms:W3CDTF">2025-01-20T18:26:00Z</dcterms:modified>
</cp:coreProperties>
</file>